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632" w:rsidRPr="008A13FA" w:rsidRDefault="002B036F" w:rsidP="00707632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1:</w:t>
      </w:r>
      <w:r>
        <w:rPr>
          <w:rFonts w:ascii="Times New Roman" w:hAnsi="Times New Roman" w:cs="Times New Roman"/>
          <w:lang w:val="en-US"/>
        </w:rPr>
        <w:t xml:space="preserve"> </w:t>
      </w:r>
      <w:r w:rsidR="00707632" w:rsidRPr="00247A8A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 w:rsidR="00707632" w:rsidRPr="00247A8A">
        <w:rPr>
          <w:rFonts w:ascii="Times New Roman" w:hAnsi="Times New Roman" w:cs="Times New Roman"/>
          <w:lang w:val="en-US"/>
        </w:rPr>
        <w:t xml:space="preserve">. </w:t>
      </w:r>
      <w:r w:rsidR="00707632">
        <w:rPr>
          <w:rFonts w:ascii="Times New Roman" w:hAnsi="Times New Roman" w:cs="Times New Roman"/>
          <w:lang w:val="en-US"/>
        </w:rPr>
        <w:t>TLR-ligand</w:t>
      </w:r>
      <w:r w:rsidR="00707632" w:rsidRPr="00247A8A">
        <w:rPr>
          <w:rFonts w:ascii="Times New Roman" w:hAnsi="Times New Roman" w:cs="Times New Roman"/>
          <w:lang w:val="en-US"/>
        </w:rPr>
        <w:t xml:space="preserve"> induced cytokine and </w:t>
      </w:r>
      <w:proofErr w:type="spellStart"/>
      <w:r w:rsidR="00707632" w:rsidRPr="00247A8A">
        <w:rPr>
          <w:rFonts w:ascii="Times New Roman" w:hAnsi="Times New Roman" w:cs="Times New Roman"/>
          <w:lang w:val="en-US"/>
        </w:rPr>
        <w:t>chemokine</w:t>
      </w:r>
      <w:proofErr w:type="spellEnd"/>
      <w:r w:rsidR="00700879">
        <w:rPr>
          <w:rFonts w:ascii="Times New Roman" w:hAnsi="Times New Roman" w:cs="Times New Roman"/>
          <w:lang w:val="en-US"/>
        </w:rPr>
        <w:t xml:space="preserve"> (pg/ml)</w:t>
      </w:r>
      <w:r w:rsidR="00707632" w:rsidRPr="00247A8A">
        <w:rPr>
          <w:rFonts w:ascii="Times New Roman" w:hAnsi="Times New Roman" w:cs="Times New Roman"/>
          <w:lang w:val="en-US"/>
        </w:rPr>
        <w:t xml:space="preserve"> responses</w:t>
      </w:r>
      <w:r w:rsidR="00060B0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060B0A">
        <w:rPr>
          <w:rFonts w:ascii="Times New Roman" w:hAnsi="Times New Roman" w:cs="Times New Roman"/>
          <w:lang w:val="en-US"/>
        </w:rPr>
        <w:t>TLR2</w:t>
      </w:r>
      <w:proofErr w:type="spellEnd"/>
      <w:r w:rsidR="00060B0A">
        <w:rPr>
          <w:rFonts w:ascii="Times New Roman" w:hAnsi="Times New Roman" w:cs="Times New Roman"/>
          <w:lang w:val="en-US"/>
        </w:rPr>
        <w:t xml:space="preserve"> and -9 mRNA </w:t>
      </w:r>
      <w:proofErr w:type="gramStart"/>
      <w:r w:rsidR="00060B0A">
        <w:rPr>
          <w:rFonts w:ascii="Times New Roman" w:hAnsi="Times New Roman" w:cs="Times New Roman"/>
          <w:lang w:val="en-US"/>
        </w:rPr>
        <w:t>expression</w:t>
      </w:r>
      <w:proofErr w:type="gramEnd"/>
      <w:r w:rsidR="00F82C53">
        <w:rPr>
          <w:rFonts w:ascii="Times New Roman" w:hAnsi="Times New Roman" w:cs="Times New Roman"/>
          <w:lang w:val="en-US"/>
        </w:rPr>
        <w:t xml:space="preserve"> (TLR/18S ratio)</w:t>
      </w:r>
      <w:r w:rsidR="00707632">
        <w:rPr>
          <w:rFonts w:ascii="Times New Roman" w:hAnsi="Times New Roman" w:cs="Times New Roman"/>
          <w:lang w:val="en-US"/>
        </w:rPr>
        <w:t xml:space="preserve"> in probiotic and placebo treated infants</w:t>
      </w:r>
      <w:r w:rsidR="00E31013">
        <w:rPr>
          <w:rFonts w:ascii="Times New Roman" w:hAnsi="Times New Roman" w:cs="Times New Roman"/>
          <w:lang w:val="en-US"/>
        </w:rPr>
        <w:t>.</w:t>
      </w:r>
      <w:r w:rsidR="00707632">
        <w:rPr>
          <w:rFonts w:ascii="Times New Roman" w:hAnsi="Times New Roman" w:cs="Times New Roman"/>
          <w:lang w:val="en-US"/>
        </w:rPr>
        <w:t xml:space="preserve"> </w:t>
      </w:r>
      <w:r w:rsidR="00E31013">
        <w:rPr>
          <w:rFonts w:ascii="Times New Roman" w:hAnsi="Times New Roman" w:cs="Times New Roman"/>
          <w:lang w:val="en-US"/>
        </w:rPr>
        <w:t>M</w:t>
      </w:r>
      <w:r w:rsidR="00707632">
        <w:rPr>
          <w:rFonts w:ascii="Times New Roman" w:hAnsi="Times New Roman" w:cs="Times New Roman"/>
          <w:lang w:val="en-US"/>
        </w:rPr>
        <w:t xml:space="preserve">edian, </w:t>
      </w:r>
      <w:r w:rsidR="00707632" w:rsidRPr="00247A8A">
        <w:rPr>
          <w:rFonts w:ascii="Times New Roman" w:hAnsi="Times New Roman" w:cs="Times New Roman"/>
          <w:lang w:val="en-US"/>
        </w:rPr>
        <w:t>1</w:t>
      </w:r>
      <w:r w:rsidR="00707632" w:rsidRPr="00247A8A">
        <w:rPr>
          <w:rFonts w:ascii="Times New Roman" w:hAnsi="Times New Roman" w:cs="Times New Roman"/>
          <w:vertAlign w:val="superscript"/>
          <w:lang w:val="en-US"/>
        </w:rPr>
        <w:t>st</w:t>
      </w:r>
      <w:r w:rsidR="00707632" w:rsidRPr="00247A8A">
        <w:rPr>
          <w:rFonts w:ascii="Times New Roman" w:hAnsi="Times New Roman" w:cs="Times New Roman"/>
          <w:lang w:val="en-US"/>
        </w:rPr>
        <w:t xml:space="preserve"> and 4</w:t>
      </w:r>
      <w:r w:rsidR="00707632" w:rsidRPr="00247A8A">
        <w:rPr>
          <w:rFonts w:ascii="Times New Roman" w:hAnsi="Times New Roman" w:cs="Times New Roman"/>
          <w:vertAlign w:val="superscript"/>
          <w:lang w:val="en-US"/>
        </w:rPr>
        <w:t>th</w:t>
      </w:r>
      <w:r w:rsidR="00707632">
        <w:rPr>
          <w:rFonts w:ascii="Times New Roman" w:hAnsi="Times New Roman" w:cs="Times New Roman"/>
          <w:lang w:val="en-US"/>
        </w:rPr>
        <w:t xml:space="preserve"> quartile</w:t>
      </w:r>
      <w:r w:rsidR="00707632" w:rsidRPr="00720D07">
        <w:rPr>
          <w:rFonts w:ascii="Times New Roman" w:hAnsi="Times New Roman" w:cs="Times New Roman"/>
          <w:lang w:val="en-US"/>
        </w:rPr>
        <w:t xml:space="preserve"> </w:t>
      </w:r>
      <w:r w:rsidR="00707632">
        <w:rPr>
          <w:rFonts w:ascii="Times New Roman" w:hAnsi="Times New Roman" w:cs="Times New Roman"/>
          <w:lang w:val="en-US"/>
        </w:rPr>
        <w:t>values are indicated.</w:t>
      </w:r>
    </w:p>
    <w:tbl>
      <w:tblPr>
        <w:tblStyle w:val="LightShading"/>
        <w:tblW w:w="14632" w:type="dxa"/>
        <w:tblLook w:val="04A0"/>
      </w:tblPr>
      <w:tblGrid>
        <w:gridCol w:w="726"/>
        <w:gridCol w:w="835"/>
        <w:gridCol w:w="1337"/>
        <w:gridCol w:w="1425"/>
        <w:gridCol w:w="672"/>
        <w:gridCol w:w="1292"/>
        <w:gridCol w:w="1204"/>
        <w:gridCol w:w="672"/>
        <w:gridCol w:w="1248"/>
        <w:gridCol w:w="1204"/>
        <w:gridCol w:w="672"/>
        <w:gridCol w:w="1248"/>
        <w:gridCol w:w="1425"/>
        <w:gridCol w:w="672"/>
      </w:tblGrid>
      <w:tr w:rsidR="005C022A" w:rsidRPr="009C2E3B" w:rsidTr="00E02A08">
        <w:trPr>
          <w:cnfStyle w:val="100000000000"/>
          <w:trHeight w:val="176"/>
        </w:trPr>
        <w:tc>
          <w:tcPr>
            <w:cnfStyle w:val="001000000000"/>
            <w:tcW w:w="0" w:type="auto"/>
          </w:tcPr>
          <w:p w:rsidR="00DC6CEE" w:rsidRPr="00707632" w:rsidRDefault="00DC6CE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707632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d Blood</w:t>
            </w: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months</w:t>
            </w: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s</w:t>
            </w: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 months</w:t>
            </w: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82C53" w:rsidRPr="00E02A08" w:rsidTr="00E02A08">
        <w:trPr>
          <w:cnfStyle w:val="000000100000"/>
          <w:trHeight w:val="176"/>
        </w:trPr>
        <w:tc>
          <w:tcPr>
            <w:cnfStyle w:val="001000000000"/>
            <w:tcW w:w="0" w:type="auto"/>
          </w:tcPr>
          <w:p w:rsidR="00DC6CEE" w:rsidRPr="009C2E3B" w:rsidRDefault="00DC6CE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biotic</w:t>
            </w: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cebo</w:t>
            </w: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=</w:t>
            </w: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biotic</w:t>
            </w: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cebo</w:t>
            </w: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=</w:t>
            </w: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biotic</w:t>
            </w: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cebo</w:t>
            </w: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=</w:t>
            </w:r>
          </w:p>
        </w:tc>
        <w:tc>
          <w:tcPr>
            <w:tcW w:w="0" w:type="auto"/>
          </w:tcPr>
          <w:p w:rsidR="00DC6CEE" w:rsidRPr="009C2E3B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biotic</w:t>
            </w:r>
          </w:p>
        </w:tc>
        <w:tc>
          <w:tcPr>
            <w:tcW w:w="0" w:type="auto"/>
          </w:tcPr>
          <w:p w:rsidR="00DC6CEE" w:rsidRPr="00E02A08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9C2E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lacebo</w:t>
            </w:r>
          </w:p>
        </w:tc>
        <w:tc>
          <w:tcPr>
            <w:tcW w:w="0" w:type="auto"/>
          </w:tcPr>
          <w:p w:rsidR="00DC6CEE" w:rsidRPr="00E02A08" w:rsidRDefault="00DC6CEE" w:rsidP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p=</w:t>
            </w:r>
          </w:p>
        </w:tc>
      </w:tr>
      <w:tr w:rsidR="005C022A" w:rsidRPr="00E02A08" w:rsidTr="00E02A08">
        <w:trPr>
          <w:trHeight w:val="350"/>
        </w:trPr>
        <w:tc>
          <w:tcPr>
            <w:cnfStyle w:val="001000000000"/>
            <w:tcW w:w="0" w:type="auto"/>
          </w:tcPr>
          <w:p w:rsidR="005C022A" w:rsidRDefault="008E7CDB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LPS</w:t>
            </w:r>
          </w:p>
          <w:p w:rsidR="005C022A" w:rsidRPr="00E02A08" w:rsidRDefault="005C022A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IL-1β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1.0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.4-140.2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75.7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9.2-165.7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8.2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2.1-88.9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6.2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17-119.4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73.2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24.7-181.0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82.4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43.0-198.0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89.0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6.1-167.0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22.4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87.5-441.4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</w:tr>
      <w:tr w:rsidR="00F82C53" w:rsidRPr="00E02A08" w:rsidTr="00E02A08">
        <w:trPr>
          <w:cnfStyle w:val="000000100000"/>
          <w:trHeight w:val="335"/>
        </w:trPr>
        <w:tc>
          <w:tcPr>
            <w:cnfStyle w:val="001000000000"/>
            <w:tcW w:w="0" w:type="auto"/>
          </w:tcPr>
          <w:p w:rsidR="008E7CDB" w:rsidRPr="00E02A08" w:rsidRDefault="008E7CDB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IL-6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387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208-3675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665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59-11715)</w:t>
            </w:r>
          </w:p>
        </w:tc>
        <w:tc>
          <w:tcPr>
            <w:tcW w:w="0" w:type="auto"/>
          </w:tcPr>
          <w:p w:rsidR="008E7CDB" w:rsidRPr="00E413A5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  <w:r w:rsidR="00E413A5" w:rsidRPr="00E413A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677.0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220.5-3077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127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392.7-8347)</w:t>
            </w:r>
          </w:p>
        </w:tc>
        <w:tc>
          <w:tcPr>
            <w:tcW w:w="0" w:type="auto"/>
          </w:tcPr>
          <w:p w:rsidR="008E7CDB" w:rsidRPr="00E413A5" w:rsidRDefault="00E413A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sz w:val="14"/>
                <w:szCs w:val="14"/>
              </w:rPr>
              <w:t>0.076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136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537-5342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035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857-6149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921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189-8181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9707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267-19893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</w:tr>
      <w:tr w:rsidR="005C022A" w:rsidRPr="00E02A08" w:rsidTr="00E02A08">
        <w:trPr>
          <w:trHeight w:val="335"/>
        </w:trPr>
        <w:tc>
          <w:tcPr>
            <w:cnfStyle w:val="001000000000"/>
            <w:tcW w:w="0" w:type="auto"/>
          </w:tcPr>
          <w:p w:rsidR="00CF3205" w:rsidRPr="00E02A08" w:rsidRDefault="00CF3205" w:rsidP="00AD5F6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L-10</w:t>
            </w:r>
          </w:p>
        </w:tc>
        <w:tc>
          <w:tcPr>
            <w:tcW w:w="0" w:type="auto"/>
          </w:tcPr>
          <w:p w:rsidR="00CF3205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</w:p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.2-8.4)</w:t>
            </w:r>
          </w:p>
        </w:tc>
        <w:tc>
          <w:tcPr>
            <w:tcW w:w="0" w:type="auto"/>
          </w:tcPr>
          <w:p w:rsidR="00CF3205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.4</w:t>
            </w:r>
          </w:p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.0-29.8)</w:t>
            </w:r>
          </w:p>
        </w:tc>
        <w:tc>
          <w:tcPr>
            <w:tcW w:w="0" w:type="auto"/>
          </w:tcPr>
          <w:p w:rsidR="00CF3205" w:rsidRPr="00E02A08" w:rsidRDefault="006B0C82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0" w:type="auto"/>
          </w:tcPr>
          <w:p w:rsidR="00CF3205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</w:p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.0-11.3)</w:t>
            </w:r>
          </w:p>
        </w:tc>
        <w:tc>
          <w:tcPr>
            <w:tcW w:w="0" w:type="auto"/>
          </w:tcPr>
          <w:p w:rsidR="00CF3205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.2</w:t>
            </w:r>
          </w:p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.7-35.1)</w:t>
            </w:r>
          </w:p>
        </w:tc>
        <w:tc>
          <w:tcPr>
            <w:tcW w:w="0" w:type="auto"/>
          </w:tcPr>
          <w:p w:rsidR="00CF3205" w:rsidRPr="00E02A08" w:rsidRDefault="006B0C82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0" w:type="auto"/>
          </w:tcPr>
          <w:p w:rsidR="00CF3205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0</w:t>
            </w:r>
          </w:p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2.8-40.1)</w:t>
            </w:r>
          </w:p>
        </w:tc>
        <w:tc>
          <w:tcPr>
            <w:tcW w:w="0" w:type="auto"/>
          </w:tcPr>
          <w:p w:rsidR="00CF3205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.4</w:t>
            </w:r>
          </w:p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9.0-32.1)</w:t>
            </w:r>
          </w:p>
        </w:tc>
        <w:tc>
          <w:tcPr>
            <w:tcW w:w="0" w:type="auto"/>
          </w:tcPr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</w:tcPr>
          <w:p w:rsidR="00CF3205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7</w:t>
            </w:r>
          </w:p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7.2-45.2)</w:t>
            </w:r>
          </w:p>
        </w:tc>
        <w:tc>
          <w:tcPr>
            <w:tcW w:w="0" w:type="auto"/>
          </w:tcPr>
          <w:p w:rsidR="00CF3205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.4</w:t>
            </w:r>
          </w:p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.9-143.7)</w:t>
            </w:r>
          </w:p>
        </w:tc>
        <w:tc>
          <w:tcPr>
            <w:tcW w:w="0" w:type="auto"/>
          </w:tcPr>
          <w:p w:rsidR="00CF3205" w:rsidRPr="00E02A08" w:rsidRDefault="00CF320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</w:tr>
      <w:tr w:rsidR="00F82C53" w:rsidRPr="00E02A08" w:rsidTr="00E02A08">
        <w:trPr>
          <w:cnfStyle w:val="000000100000"/>
          <w:trHeight w:val="335"/>
        </w:trPr>
        <w:tc>
          <w:tcPr>
            <w:cnfStyle w:val="001000000000"/>
            <w:tcW w:w="0" w:type="auto"/>
          </w:tcPr>
          <w:p w:rsidR="000A1BB0" w:rsidRPr="00E02A08" w:rsidRDefault="000A1BB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0A1BB0" w:rsidRPr="00E02A08" w:rsidRDefault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0" w:type="auto"/>
          </w:tcPr>
          <w:p w:rsidR="000A1BB0" w:rsidRPr="00E02A08" w:rsidRDefault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78.3</w:t>
            </w:r>
          </w:p>
          <w:p w:rsidR="006C070B" w:rsidRPr="00E02A08" w:rsidRDefault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75.2-358.9)</w:t>
            </w:r>
          </w:p>
        </w:tc>
        <w:tc>
          <w:tcPr>
            <w:tcW w:w="0" w:type="auto"/>
          </w:tcPr>
          <w:p w:rsidR="000A1BB0" w:rsidRPr="00E02A08" w:rsidRDefault="009378B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46.8</w:t>
            </w:r>
          </w:p>
          <w:p w:rsidR="009378B8" w:rsidRPr="00E02A08" w:rsidRDefault="009378B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10.7-</w:t>
            </w:r>
            <w:r w:rsidR="009572D0" w:rsidRPr="00E02A08">
              <w:rPr>
                <w:rFonts w:ascii="Times New Roman" w:hAnsi="Times New Roman" w:cs="Times New Roman"/>
                <w:sz w:val="14"/>
                <w:szCs w:val="14"/>
              </w:rPr>
              <w:t>1278</w:t>
            </w: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0A1BB0" w:rsidRPr="00E413A5" w:rsidRDefault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0" w:type="auto"/>
          </w:tcPr>
          <w:p w:rsidR="006C070B" w:rsidRPr="00E02A08" w:rsidRDefault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60.9</w:t>
            </w:r>
          </w:p>
          <w:p w:rsidR="006C070B" w:rsidRPr="00E02A08" w:rsidRDefault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5.4-967.9)</w:t>
            </w:r>
          </w:p>
        </w:tc>
        <w:tc>
          <w:tcPr>
            <w:tcW w:w="0" w:type="auto"/>
          </w:tcPr>
          <w:p w:rsidR="000A1BB0" w:rsidRPr="00E02A08" w:rsidRDefault="009378B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057</w:t>
            </w:r>
          </w:p>
          <w:p w:rsidR="009378B8" w:rsidRPr="00E02A08" w:rsidRDefault="009572D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45.8-1354</w:t>
            </w:r>
            <w:r w:rsidR="009378B8"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0A1BB0" w:rsidRPr="00E02A08" w:rsidRDefault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0" w:type="auto"/>
          </w:tcPr>
          <w:p w:rsidR="000A1BB0" w:rsidRPr="00E02A08" w:rsidRDefault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707.0</w:t>
            </w:r>
          </w:p>
          <w:p w:rsidR="006C070B" w:rsidRPr="00E02A08" w:rsidRDefault="006C070B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10.</w:t>
            </w:r>
            <w:r w:rsidR="009572D0" w:rsidRPr="00E02A08">
              <w:rPr>
                <w:rFonts w:ascii="Times New Roman" w:hAnsi="Times New Roman" w:cs="Times New Roman"/>
                <w:sz w:val="14"/>
                <w:szCs w:val="14"/>
              </w:rPr>
              <w:t>9-1342</w:t>
            </w: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0A1BB0" w:rsidRPr="00E02A08" w:rsidRDefault="009378B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974.8</w:t>
            </w:r>
          </w:p>
          <w:p w:rsidR="009378B8" w:rsidRPr="00E02A08" w:rsidRDefault="009572D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371.7-2062</w:t>
            </w:r>
            <w:r w:rsidR="009378B8"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0A1BB0" w:rsidRPr="00E02A08" w:rsidRDefault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0" w:type="auto"/>
          </w:tcPr>
          <w:p w:rsidR="000A1BB0" w:rsidRPr="00E02A08" w:rsidRDefault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129</w:t>
            </w:r>
          </w:p>
          <w:p w:rsidR="006C070B" w:rsidRPr="00E02A08" w:rsidRDefault="001D4884" w:rsidP="009378B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38.9-3518</w:t>
            </w:r>
            <w:r w:rsidR="006C070B"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0A1BB0" w:rsidRPr="00E02A08" w:rsidRDefault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161</w:t>
            </w:r>
          </w:p>
          <w:p w:rsidR="009378B8" w:rsidRPr="00E02A08" w:rsidRDefault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960.1-8098</w:t>
            </w:r>
            <w:r w:rsidR="009378B8"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0A1BB0" w:rsidRPr="00E413A5" w:rsidRDefault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  <w:r w:rsidR="00E413A5" w:rsidRPr="00E413A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5C022A" w:rsidRPr="00E02A08" w:rsidTr="00E02A08">
        <w:trPr>
          <w:trHeight w:val="335"/>
        </w:trPr>
        <w:tc>
          <w:tcPr>
            <w:cnfStyle w:val="001000000000"/>
            <w:tcW w:w="0" w:type="auto"/>
          </w:tcPr>
          <w:p w:rsidR="006C070B" w:rsidRPr="00E02A08" w:rsidRDefault="006C070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6C070B" w:rsidRPr="00E02A08" w:rsidRDefault="009378B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CCL4</w:t>
            </w:r>
          </w:p>
        </w:tc>
        <w:tc>
          <w:tcPr>
            <w:tcW w:w="0" w:type="auto"/>
          </w:tcPr>
          <w:p w:rsidR="006C070B" w:rsidRPr="00E02A08" w:rsidRDefault="001D4884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701</w:t>
            </w:r>
          </w:p>
          <w:p w:rsidR="009378B8" w:rsidRPr="00E02A08" w:rsidRDefault="009378B8" w:rsidP="001D4884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772.6-397</w:t>
            </w:r>
            <w:r w:rsidR="001D4884" w:rsidRPr="00E02A0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C070B" w:rsidRPr="00E02A08" w:rsidRDefault="0059220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33</w:t>
            </w:r>
            <w:r w:rsidR="001D4884" w:rsidRPr="00E02A0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59220A" w:rsidRPr="00E02A08" w:rsidRDefault="0059220A" w:rsidP="001D4884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278-703</w:t>
            </w:r>
            <w:r w:rsidR="001D4884" w:rsidRPr="00E02A0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C070B" w:rsidRPr="00E413A5" w:rsidRDefault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  <w:r w:rsidR="00E413A5" w:rsidRPr="00E413A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:rsidR="006C070B" w:rsidRPr="00E02A08" w:rsidRDefault="009378B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842.8</w:t>
            </w:r>
          </w:p>
          <w:p w:rsidR="009378B8" w:rsidRPr="00E02A08" w:rsidRDefault="009378B8" w:rsidP="001D4884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247.0-3223)</w:t>
            </w:r>
          </w:p>
        </w:tc>
        <w:tc>
          <w:tcPr>
            <w:tcW w:w="0" w:type="auto"/>
          </w:tcPr>
          <w:p w:rsidR="006C070B" w:rsidRPr="00E02A08" w:rsidRDefault="0059220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607</w:t>
            </w:r>
          </w:p>
          <w:p w:rsidR="0059220A" w:rsidRPr="00E02A08" w:rsidRDefault="0059220A" w:rsidP="001D4884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93.1-523</w:t>
            </w:r>
            <w:r w:rsidR="001D4884" w:rsidRPr="00E02A0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C070B" w:rsidRPr="00E02A08" w:rsidRDefault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0" w:type="auto"/>
          </w:tcPr>
          <w:p w:rsidR="006C070B" w:rsidRPr="00E02A08" w:rsidRDefault="009378B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766</w:t>
            </w:r>
          </w:p>
          <w:p w:rsidR="009378B8" w:rsidRPr="00E02A08" w:rsidRDefault="009378B8" w:rsidP="001D4884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14.7-3088)</w:t>
            </w:r>
          </w:p>
        </w:tc>
        <w:tc>
          <w:tcPr>
            <w:tcW w:w="0" w:type="auto"/>
          </w:tcPr>
          <w:p w:rsidR="006C070B" w:rsidRPr="00E02A08" w:rsidRDefault="0059220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62</w:t>
            </w:r>
            <w:r w:rsidR="001D4884" w:rsidRPr="00E02A0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59220A" w:rsidRPr="00E02A08" w:rsidRDefault="0059220A" w:rsidP="001D4884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384.9-387</w:t>
            </w:r>
            <w:r w:rsidR="001D4884" w:rsidRPr="00E02A0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6C070B" w:rsidRPr="00E02A08" w:rsidRDefault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</w:tcPr>
          <w:p w:rsidR="006C070B" w:rsidRPr="00E02A08" w:rsidRDefault="009378B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239</w:t>
            </w:r>
          </w:p>
          <w:p w:rsidR="009378B8" w:rsidRPr="00E02A08" w:rsidRDefault="009378B8" w:rsidP="001D4884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98</w:t>
            </w:r>
            <w:r w:rsidR="001D4884" w:rsidRPr="00E02A0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-7967)</w:t>
            </w:r>
          </w:p>
        </w:tc>
        <w:tc>
          <w:tcPr>
            <w:tcW w:w="0" w:type="auto"/>
          </w:tcPr>
          <w:p w:rsidR="006C070B" w:rsidRPr="00E02A08" w:rsidRDefault="0059220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842</w:t>
            </w:r>
            <w:r w:rsidR="001D4884" w:rsidRPr="00E02A0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59220A" w:rsidRPr="00E02A08" w:rsidRDefault="0059220A" w:rsidP="001D4884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277</w:t>
            </w:r>
            <w:r w:rsidR="001D4884" w:rsidRPr="00E02A0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-21082)</w:t>
            </w:r>
          </w:p>
        </w:tc>
        <w:tc>
          <w:tcPr>
            <w:tcW w:w="0" w:type="auto"/>
          </w:tcPr>
          <w:p w:rsidR="006C070B" w:rsidRPr="00E413A5" w:rsidRDefault="00E413A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sz w:val="14"/>
                <w:szCs w:val="14"/>
              </w:rPr>
              <w:t>0.066</w:t>
            </w:r>
          </w:p>
        </w:tc>
      </w:tr>
      <w:tr w:rsidR="00F82C53" w:rsidRPr="00E02A08" w:rsidTr="00E02A08">
        <w:trPr>
          <w:cnfStyle w:val="000000100000"/>
          <w:trHeight w:val="350"/>
        </w:trPr>
        <w:tc>
          <w:tcPr>
            <w:cnfStyle w:val="001000000000"/>
            <w:tcW w:w="0" w:type="auto"/>
          </w:tcPr>
          <w:p w:rsidR="009378B8" w:rsidRPr="00E02A08" w:rsidRDefault="009378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9378B8" w:rsidRPr="00E02A08" w:rsidRDefault="008E7CD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CXCL8</w:t>
            </w:r>
          </w:p>
        </w:tc>
        <w:tc>
          <w:tcPr>
            <w:tcW w:w="0" w:type="auto"/>
          </w:tcPr>
          <w:p w:rsidR="009378B8" w:rsidRPr="00E02A08" w:rsidRDefault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6087</w:t>
            </w:r>
          </w:p>
          <w:p w:rsidR="00386861" w:rsidRPr="00E02A08" w:rsidRDefault="00386861" w:rsidP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604-50106)</w:t>
            </w:r>
          </w:p>
        </w:tc>
        <w:tc>
          <w:tcPr>
            <w:tcW w:w="0" w:type="auto"/>
          </w:tcPr>
          <w:p w:rsidR="009378B8" w:rsidRPr="00E02A08" w:rsidRDefault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5829</w:t>
            </w:r>
          </w:p>
          <w:p w:rsidR="00553250" w:rsidRPr="00E02A08" w:rsidRDefault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24647-179957</w:t>
            </w:r>
            <w:r w:rsidR="00553250"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9378B8" w:rsidRPr="00E413A5" w:rsidRDefault="005C7591">
            <w:pPr>
              <w:cnfStyle w:val="0000001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b/>
                <w:sz w:val="14"/>
                <w:szCs w:val="14"/>
              </w:rPr>
              <w:t>0.04</w:t>
            </w:r>
            <w:r w:rsidR="00E413A5" w:rsidRPr="00E413A5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9378B8" w:rsidRPr="00E02A08" w:rsidRDefault="0038686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930</w:t>
            </w:r>
          </w:p>
          <w:p w:rsidR="00386861" w:rsidRPr="00E02A08" w:rsidRDefault="00386861" w:rsidP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04.8-12466)</w:t>
            </w:r>
          </w:p>
        </w:tc>
        <w:tc>
          <w:tcPr>
            <w:tcW w:w="0" w:type="auto"/>
          </w:tcPr>
          <w:p w:rsidR="009378B8" w:rsidRPr="00E02A08" w:rsidRDefault="0055325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826</w:t>
            </w:r>
          </w:p>
          <w:p w:rsidR="00553250" w:rsidRPr="00E02A08" w:rsidRDefault="0055325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39690)</w:t>
            </w:r>
          </w:p>
        </w:tc>
        <w:tc>
          <w:tcPr>
            <w:tcW w:w="0" w:type="auto"/>
          </w:tcPr>
          <w:p w:rsidR="009378B8" w:rsidRPr="00E02A08" w:rsidRDefault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0" w:type="auto"/>
          </w:tcPr>
          <w:p w:rsidR="009378B8" w:rsidRPr="00E02A08" w:rsidRDefault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562</w:t>
            </w:r>
          </w:p>
          <w:p w:rsidR="00553250" w:rsidRPr="00E02A08" w:rsidRDefault="00553250" w:rsidP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12240)</w:t>
            </w:r>
          </w:p>
        </w:tc>
        <w:tc>
          <w:tcPr>
            <w:tcW w:w="0" w:type="auto"/>
          </w:tcPr>
          <w:p w:rsidR="009378B8" w:rsidRPr="00E02A08" w:rsidRDefault="0055325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725</w:t>
            </w:r>
          </w:p>
          <w:p w:rsidR="00553250" w:rsidRPr="00E02A08" w:rsidRDefault="0055325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23215)</w:t>
            </w:r>
          </w:p>
        </w:tc>
        <w:tc>
          <w:tcPr>
            <w:tcW w:w="0" w:type="auto"/>
          </w:tcPr>
          <w:p w:rsidR="009378B8" w:rsidRPr="00E02A08" w:rsidRDefault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</w:tcPr>
          <w:p w:rsidR="009378B8" w:rsidRPr="00E02A08" w:rsidRDefault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1693</w:t>
            </w:r>
          </w:p>
          <w:p w:rsidR="00553250" w:rsidRPr="00E02A08" w:rsidRDefault="001D4884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8224-57068</w:t>
            </w:r>
            <w:r w:rsidR="00553250" w:rsidRPr="00E02A0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9378B8" w:rsidRPr="00E02A08" w:rsidRDefault="0055325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0674</w:t>
            </w:r>
          </w:p>
          <w:p w:rsidR="00553250" w:rsidRPr="00E02A08" w:rsidRDefault="0055325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3333-107639)</w:t>
            </w:r>
          </w:p>
        </w:tc>
        <w:tc>
          <w:tcPr>
            <w:tcW w:w="0" w:type="auto"/>
          </w:tcPr>
          <w:p w:rsidR="009378B8" w:rsidRPr="00E02A08" w:rsidRDefault="005C759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</w:tr>
      <w:tr w:rsidR="005C022A" w:rsidRPr="00E02A08" w:rsidTr="00E02A08">
        <w:trPr>
          <w:trHeight w:val="350"/>
        </w:trPr>
        <w:tc>
          <w:tcPr>
            <w:cnfStyle w:val="001000000000"/>
            <w:tcW w:w="0" w:type="auto"/>
          </w:tcPr>
          <w:p w:rsidR="008E7CDB" w:rsidRDefault="008E7CDB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LTA</w:t>
            </w:r>
          </w:p>
          <w:p w:rsidR="005C022A" w:rsidRPr="00E02A08" w:rsidRDefault="005C022A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IL-1β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17-52.2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17-1.17)</w:t>
            </w:r>
          </w:p>
        </w:tc>
        <w:tc>
          <w:tcPr>
            <w:tcW w:w="0" w:type="auto"/>
          </w:tcPr>
          <w:p w:rsidR="008E7CDB" w:rsidRPr="005A30D1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5A30D1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17-45.5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17-27.8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17-1.17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5.7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17-89.1)</w:t>
            </w:r>
          </w:p>
        </w:tc>
        <w:tc>
          <w:tcPr>
            <w:tcW w:w="0" w:type="auto"/>
          </w:tcPr>
          <w:p w:rsidR="008E7CDB" w:rsidRPr="005A30D1" w:rsidRDefault="008E7CDB" w:rsidP="00B331AA">
            <w:pPr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5A30D1">
              <w:rPr>
                <w:rFonts w:ascii="Times New Roman" w:hAnsi="Times New Roman" w:cs="Times New Roman"/>
                <w:b/>
                <w:sz w:val="14"/>
                <w:szCs w:val="14"/>
              </w:rPr>
              <w:t>0.002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17-40.2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7.3</w:t>
            </w:r>
          </w:p>
          <w:p w:rsidR="008E7CDB" w:rsidRPr="00E02A08" w:rsidRDefault="008E7CDB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17-140.9)</w:t>
            </w:r>
          </w:p>
        </w:tc>
        <w:tc>
          <w:tcPr>
            <w:tcW w:w="0" w:type="auto"/>
          </w:tcPr>
          <w:p w:rsidR="008E7CDB" w:rsidRPr="005A30D1" w:rsidRDefault="008E7CDB" w:rsidP="00B331AA">
            <w:pPr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5A30D1">
              <w:rPr>
                <w:rFonts w:ascii="Times New Roman" w:hAnsi="Times New Roman" w:cs="Times New Roman"/>
                <w:b/>
                <w:sz w:val="14"/>
                <w:szCs w:val="14"/>
              </w:rPr>
              <w:t>0.01</w:t>
            </w:r>
            <w:r w:rsidR="005A30D1" w:rsidRPr="005A30D1">
              <w:rPr>
                <w:rFonts w:ascii="Times New Roman" w:hAnsi="Times New Roman" w:cs="Times New Roman"/>
                <w:b/>
                <w:sz w:val="14"/>
                <w:szCs w:val="14"/>
              </w:rPr>
              <w:t>4</w:t>
            </w:r>
          </w:p>
        </w:tc>
      </w:tr>
      <w:tr w:rsidR="00F82C53" w:rsidRPr="00E02A08" w:rsidTr="00E02A08">
        <w:trPr>
          <w:cnfStyle w:val="000000100000"/>
          <w:trHeight w:val="335"/>
        </w:trPr>
        <w:tc>
          <w:tcPr>
            <w:cnfStyle w:val="001000000000"/>
            <w:tcW w:w="0" w:type="auto"/>
          </w:tcPr>
          <w:p w:rsidR="008E7CDB" w:rsidRPr="00E02A08" w:rsidRDefault="008E7CDB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IL-6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2.1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1159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6.4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16.4)</w:t>
            </w:r>
          </w:p>
        </w:tc>
        <w:tc>
          <w:tcPr>
            <w:tcW w:w="0" w:type="auto"/>
          </w:tcPr>
          <w:p w:rsidR="008E7CDB" w:rsidRPr="005A30D1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5A30D1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  <w:r w:rsidR="005A30D1" w:rsidRPr="005A30D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76.7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1034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64.7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2058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6.4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306.6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33.2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2069)</w:t>
            </w:r>
          </w:p>
        </w:tc>
        <w:tc>
          <w:tcPr>
            <w:tcW w:w="0" w:type="auto"/>
          </w:tcPr>
          <w:p w:rsidR="008E7CDB" w:rsidRPr="005A30D1" w:rsidRDefault="008E7CDB" w:rsidP="00B331AA">
            <w:pPr>
              <w:cnfStyle w:val="0000001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5A30D1">
              <w:rPr>
                <w:rFonts w:ascii="Times New Roman" w:hAnsi="Times New Roman" w:cs="Times New Roman"/>
                <w:b/>
                <w:sz w:val="14"/>
                <w:szCs w:val="14"/>
              </w:rPr>
              <w:t>0.01</w:t>
            </w:r>
            <w:r w:rsidR="005A30D1" w:rsidRPr="005A30D1"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6.4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343.8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6.1</w:t>
            </w:r>
          </w:p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6240)</w:t>
            </w:r>
          </w:p>
        </w:tc>
        <w:tc>
          <w:tcPr>
            <w:tcW w:w="0" w:type="auto"/>
          </w:tcPr>
          <w:p w:rsidR="008E7CDB" w:rsidRPr="00E02A08" w:rsidRDefault="008E7CDB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</w:tr>
      <w:tr w:rsidR="005C022A" w:rsidRPr="00E02A08" w:rsidTr="00E02A08">
        <w:trPr>
          <w:trHeight w:val="335"/>
        </w:trPr>
        <w:tc>
          <w:tcPr>
            <w:cnfStyle w:val="001000000000"/>
            <w:tcW w:w="0" w:type="auto"/>
          </w:tcPr>
          <w:p w:rsidR="005E6338" w:rsidRPr="00E02A08" w:rsidRDefault="005E6338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L-10</w:t>
            </w:r>
          </w:p>
        </w:tc>
        <w:tc>
          <w:tcPr>
            <w:tcW w:w="0" w:type="auto"/>
          </w:tcPr>
          <w:p w:rsidR="005E633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5E6338" w:rsidRPr="00E02A0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0.5)</w:t>
            </w:r>
          </w:p>
        </w:tc>
        <w:tc>
          <w:tcPr>
            <w:tcW w:w="0" w:type="auto"/>
          </w:tcPr>
          <w:p w:rsidR="005E633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5E6338" w:rsidRPr="00E02A0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0.5)</w:t>
            </w:r>
          </w:p>
        </w:tc>
        <w:tc>
          <w:tcPr>
            <w:tcW w:w="0" w:type="auto"/>
          </w:tcPr>
          <w:p w:rsidR="005E6338" w:rsidRPr="00E02A08" w:rsidRDefault="006B0C82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</w:tcPr>
          <w:p w:rsidR="005E633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5E6338" w:rsidRPr="00E02A0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1.7)</w:t>
            </w:r>
          </w:p>
        </w:tc>
        <w:tc>
          <w:tcPr>
            <w:tcW w:w="0" w:type="auto"/>
          </w:tcPr>
          <w:p w:rsidR="005E633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5E6338" w:rsidRPr="00E02A0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3.4)</w:t>
            </w:r>
          </w:p>
        </w:tc>
        <w:tc>
          <w:tcPr>
            <w:tcW w:w="0" w:type="auto"/>
          </w:tcPr>
          <w:p w:rsidR="005E6338" w:rsidRPr="00E02A08" w:rsidRDefault="006B0C82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</w:tcPr>
          <w:p w:rsidR="005E633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5E6338" w:rsidRPr="00E02A0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5.2)</w:t>
            </w:r>
          </w:p>
        </w:tc>
        <w:tc>
          <w:tcPr>
            <w:tcW w:w="0" w:type="auto"/>
          </w:tcPr>
          <w:p w:rsidR="005E633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5E6338" w:rsidRPr="00E02A0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9.8)</w:t>
            </w:r>
          </w:p>
        </w:tc>
        <w:tc>
          <w:tcPr>
            <w:tcW w:w="0" w:type="auto"/>
          </w:tcPr>
          <w:p w:rsidR="005E6338" w:rsidRPr="00E02A08" w:rsidRDefault="006B0C82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</w:tcPr>
          <w:p w:rsidR="005E633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5E6338" w:rsidRPr="00E02A0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0.6)</w:t>
            </w:r>
          </w:p>
        </w:tc>
        <w:tc>
          <w:tcPr>
            <w:tcW w:w="0" w:type="auto"/>
          </w:tcPr>
          <w:p w:rsidR="005E633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5E6338" w:rsidRPr="00E02A08" w:rsidRDefault="005E6338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34.2)</w:t>
            </w:r>
          </w:p>
        </w:tc>
        <w:tc>
          <w:tcPr>
            <w:tcW w:w="0" w:type="auto"/>
          </w:tcPr>
          <w:p w:rsidR="005E6338" w:rsidRPr="006B0C82" w:rsidRDefault="006B0C82" w:rsidP="00F55D8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B0C82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</w:tr>
      <w:tr w:rsidR="00F82C53" w:rsidRPr="00E02A08" w:rsidTr="00E02A08">
        <w:trPr>
          <w:cnfStyle w:val="000000100000"/>
          <w:trHeight w:val="350"/>
        </w:trPr>
        <w:tc>
          <w:tcPr>
            <w:cnfStyle w:val="001000000000"/>
            <w:tcW w:w="0" w:type="auto"/>
          </w:tcPr>
          <w:p w:rsidR="005E6338" w:rsidRPr="00E02A08" w:rsidRDefault="005E633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0" w:type="auto"/>
          </w:tcPr>
          <w:p w:rsidR="005E6338" w:rsidRPr="00E02A08" w:rsidRDefault="005E6338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9.2</w:t>
            </w:r>
          </w:p>
          <w:p w:rsidR="005E6338" w:rsidRPr="00E02A08" w:rsidRDefault="005E6338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5-35.1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5-13.4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  <w:p w:rsidR="005E6338" w:rsidRPr="00E02A08" w:rsidRDefault="005E6338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5-86.6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4.4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5-233.1)</w:t>
            </w:r>
          </w:p>
        </w:tc>
        <w:tc>
          <w:tcPr>
            <w:tcW w:w="0" w:type="auto"/>
          </w:tcPr>
          <w:p w:rsidR="005E6338" w:rsidRPr="00E413A5" w:rsidRDefault="005E6338" w:rsidP="00E413A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E413A5" w:rsidRPr="00E413A5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7.3</w:t>
            </w:r>
          </w:p>
          <w:p w:rsidR="005E6338" w:rsidRPr="00E02A08" w:rsidRDefault="005E6338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5-377.5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5.1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5-327.7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7.3</w:t>
            </w:r>
          </w:p>
          <w:p w:rsidR="005E6338" w:rsidRPr="00E02A08" w:rsidRDefault="005E6338" w:rsidP="009378B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5-243.4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7.8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.5-922.9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</w:tr>
      <w:tr w:rsidR="005C022A" w:rsidRPr="00E02A08" w:rsidTr="00E02A08">
        <w:trPr>
          <w:trHeight w:val="335"/>
        </w:trPr>
        <w:tc>
          <w:tcPr>
            <w:cnfStyle w:val="001000000000"/>
            <w:tcW w:w="0" w:type="auto"/>
          </w:tcPr>
          <w:p w:rsidR="005E6338" w:rsidRPr="00E02A08" w:rsidRDefault="005E633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CCL4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64.7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290.8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220.9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11.9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21.2-1240.0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55.6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1338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434.2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47.2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5.0-1524)</w:t>
            </w:r>
          </w:p>
        </w:tc>
        <w:tc>
          <w:tcPr>
            <w:tcW w:w="0" w:type="auto"/>
          </w:tcPr>
          <w:p w:rsidR="005E6338" w:rsidRPr="00E413A5" w:rsidRDefault="005E6338">
            <w:pPr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b/>
                <w:sz w:val="14"/>
                <w:szCs w:val="14"/>
              </w:rPr>
              <w:t>0.01</w:t>
            </w:r>
            <w:r w:rsidR="00E413A5" w:rsidRPr="00E413A5">
              <w:rPr>
                <w:rFonts w:ascii="Times New Roman" w:hAnsi="Times New Roman" w:cs="Times New Roman"/>
                <w:b/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6.2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317.5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76.7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7.2-5295)</w:t>
            </w:r>
          </w:p>
        </w:tc>
        <w:tc>
          <w:tcPr>
            <w:tcW w:w="0" w:type="auto"/>
          </w:tcPr>
          <w:p w:rsidR="005E6338" w:rsidRPr="00E413A5" w:rsidRDefault="005E6338" w:rsidP="00E413A5">
            <w:pPr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b/>
                <w:sz w:val="14"/>
                <w:szCs w:val="14"/>
              </w:rPr>
              <w:t>0.0</w:t>
            </w:r>
            <w:r w:rsidR="00E413A5" w:rsidRPr="00E413A5">
              <w:rPr>
                <w:rFonts w:ascii="Times New Roman" w:hAnsi="Times New Roman" w:cs="Times New Roman"/>
                <w:b/>
                <w:sz w:val="14"/>
                <w:szCs w:val="14"/>
              </w:rPr>
              <w:t>48</w:t>
            </w:r>
          </w:p>
        </w:tc>
      </w:tr>
      <w:tr w:rsidR="00F82C53" w:rsidRPr="00E02A08" w:rsidTr="00E02A08">
        <w:trPr>
          <w:cnfStyle w:val="000000100000"/>
          <w:trHeight w:val="350"/>
        </w:trPr>
        <w:tc>
          <w:tcPr>
            <w:cnfStyle w:val="001000000000"/>
            <w:tcW w:w="0" w:type="auto"/>
          </w:tcPr>
          <w:p w:rsidR="005E6338" w:rsidRPr="00E02A08" w:rsidRDefault="005E633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CXCL8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34.0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23708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9671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716</w:t>
            </w:r>
          </w:p>
          <w:p w:rsidR="005E6338" w:rsidRPr="00E02A08" w:rsidRDefault="005E6338" w:rsidP="00F31CDC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5524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362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5647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1138.3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957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4086)</w:t>
            </w:r>
          </w:p>
        </w:tc>
        <w:tc>
          <w:tcPr>
            <w:tcW w:w="0" w:type="auto"/>
          </w:tcPr>
          <w:p w:rsidR="005E6338" w:rsidRPr="00E413A5" w:rsidRDefault="005E6338">
            <w:pPr>
              <w:cnfStyle w:val="0000001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b/>
                <w:sz w:val="14"/>
                <w:szCs w:val="14"/>
              </w:rPr>
              <w:t>0.04</w:t>
            </w:r>
            <w:r w:rsidR="00E413A5" w:rsidRPr="00E413A5">
              <w:rPr>
                <w:rFonts w:ascii="Times New Roman" w:hAnsi="Times New Roman" w:cs="Times New Roman"/>
                <w:b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716.9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8234.4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8498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26018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</w:tr>
      <w:tr w:rsidR="005C022A" w:rsidRPr="00E02A08" w:rsidTr="00E02A08">
        <w:trPr>
          <w:trHeight w:val="335"/>
        </w:trPr>
        <w:tc>
          <w:tcPr>
            <w:cnfStyle w:val="001000000000"/>
            <w:tcW w:w="0" w:type="auto"/>
          </w:tcPr>
          <w:p w:rsidR="005E6338" w:rsidRDefault="005E633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CpG</w:t>
            </w:r>
          </w:p>
          <w:p w:rsidR="005C022A" w:rsidRPr="00E02A08" w:rsidRDefault="005C022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IFN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α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.0-5.0)</w:t>
            </w:r>
          </w:p>
        </w:tc>
        <w:tc>
          <w:tcPr>
            <w:tcW w:w="0" w:type="auto"/>
          </w:tcPr>
          <w:p w:rsidR="005E6338" w:rsidRPr="00E02A08" w:rsidRDefault="005E6338" w:rsidP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5E6338" w:rsidRPr="00E02A08" w:rsidRDefault="005E6338" w:rsidP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.0-5.0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</w:tcPr>
          <w:p w:rsidR="005E6338" w:rsidRPr="00E02A08" w:rsidRDefault="005E6338" w:rsidP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5E6338" w:rsidRPr="00E02A08" w:rsidRDefault="005E6338" w:rsidP="005A27E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.0-19.2)</w:t>
            </w:r>
          </w:p>
        </w:tc>
        <w:tc>
          <w:tcPr>
            <w:tcW w:w="0" w:type="auto"/>
          </w:tcPr>
          <w:p w:rsidR="005E6338" w:rsidRPr="00E02A08" w:rsidRDefault="005E6338" w:rsidP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5E6338" w:rsidRPr="00E02A08" w:rsidRDefault="005E6338" w:rsidP="00EE1DC3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.0-15.8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2.3</w:t>
            </w:r>
          </w:p>
          <w:p w:rsidR="005E6338" w:rsidRPr="00E02A08" w:rsidRDefault="005E6338" w:rsidP="00EE1DC3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.0-20.2)</w:t>
            </w:r>
          </w:p>
        </w:tc>
        <w:tc>
          <w:tcPr>
            <w:tcW w:w="0" w:type="auto"/>
          </w:tcPr>
          <w:p w:rsidR="005E6338" w:rsidRPr="00E02A08" w:rsidRDefault="005E6338" w:rsidP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5E6338" w:rsidRPr="00E02A08" w:rsidRDefault="005E6338" w:rsidP="00EE1DC3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.0-22.6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</w:tcPr>
          <w:p w:rsidR="005E6338" w:rsidRPr="00E02A08" w:rsidRDefault="005E6338" w:rsidP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5E6338" w:rsidRPr="00E02A08" w:rsidRDefault="005E6338" w:rsidP="00EE1DC3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.0-25.5)</w:t>
            </w:r>
          </w:p>
        </w:tc>
        <w:tc>
          <w:tcPr>
            <w:tcW w:w="0" w:type="auto"/>
          </w:tcPr>
          <w:p w:rsidR="005E6338" w:rsidRPr="00E02A08" w:rsidRDefault="005E6338" w:rsidP="005C759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5E6338" w:rsidRPr="00E02A08" w:rsidRDefault="005E6338" w:rsidP="00EE1DC3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.0-11.8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</w:tr>
      <w:tr w:rsidR="00F82C53" w:rsidRPr="00E02A08" w:rsidTr="00E02A08">
        <w:trPr>
          <w:cnfStyle w:val="000000100000"/>
          <w:trHeight w:val="335"/>
        </w:trPr>
        <w:tc>
          <w:tcPr>
            <w:cnfStyle w:val="001000000000"/>
            <w:tcW w:w="0" w:type="auto"/>
          </w:tcPr>
          <w:p w:rsidR="005E6338" w:rsidRPr="00E02A08" w:rsidRDefault="005E6338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IL-6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2.0</w:t>
            </w:r>
          </w:p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237.0)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86.0</w:t>
            </w:r>
          </w:p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494.0)</w:t>
            </w:r>
          </w:p>
        </w:tc>
        <w:tc>
          <w:tcPr>
            <w:tcW w:w="0" w:type="auto"/>
          </w:tcPr>
          <w:p w:rsidR="005E6338" w:rsidRPr="005A30D1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5A30D1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486.3</w:t>
            </w:r>
          </w:p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24.5-1093)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45.0</w:t>
            </w:r>
          </w:p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88.5-967.0)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90.4</w:t>
            </w:r>
          </w:p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860.2)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664.2</w:t>
            </w:r>
          </w:p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.4-1455)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603.1</w:t>
            </w:r>
          </w:p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1.7-1433)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92.1</w:t>
            </w:r>
          </w:p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52.4-1343)</w:t>
            </w:r>
          </w:p>
        </w:tc>
        <w:tc>
          <w:tcPr>
            <w:tcW w:w="0" w:type="auto"/>
          </w:tcPr>
          <w:p w:rsidR="005E6338" w:rsidRPr="00E02A08" w:rsidRDefault="005E633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</w:tr>
      <w:tr w:rsidR="005C022A" w:rsidRPr="00E02A08" w:rsidTr="00E02A08">
        <w:trPr>
          <w:trHeight w:val="335"/>
        </w:trPr>
        <w:tc>
          <w:tcPr>
            <w:cnfStyle w:val="001000000000"/>
            <w:tcW w:w="0" w:type="auto"/>
          </w:tcPr>
          <w:p w:rsidR="005E6338" w:rsidRPr="00E02A08" w:rsidRDefault="005E6338" w:rsidP="00AD5F6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L-10</w:t>
            </w:r>
          </w:p>
        </w:tc>
        <w:tc>
          <w:tcPr>
            <w:tcW w:w="0" w:type="auto"/>
          </w:tcPr>
          <w:p w:rsidR="005E633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3</w:t>
            </w:r>
          </w:p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.4-21.4)</w:t>
            </w:r>
          </w:p>
        </w:tc>
        <w:tc>
          <w:tcPr>
            <w:tcW w:w="0" w:type="auto"/>
          </w:tcPr>
          <w:p w:rsidR="005E633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5</w:t>
            </w:r>
          </w:p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.8-30.0)</w:t>
            </w:r>
          </w:p>
        </w:tc>
        <w:tc>
          <w:tcPr>
            <w:tcW w:w="0" w:type="auto"/>
          </w:tcPr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</w:tcPr>
          <w:p w:rsidR="005E633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.5</w:t>
            </w:r>
          </w:p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3.1-72.6)</w:t>
            </w:r>
          </w:p>
        </w:tc>
        <w:tc>
          <w:tcPr>
            <w:tcW w:w="0" w:type="auto"/>
          </w:tcPr>
          <w:p w:rsidR="005E633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.8</w:t>
            </w:r>
          </w:p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62.0)</w:t>
            </w:r>
          </w:p>
        </w:tc>
        <w:tc>
          <w:tcPr>
            <w:tcW w:w="0" w:type="auto"/>
          </w:tcPr>
          <w:p w:rsidR="005E6338" w:rsidRPr="006B0C82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B0C82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  <w:r w:rsidR="006B0C82" w:rsidRPr="006B0C8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5E633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.3</w:t>
            </w:r>
          </w:p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7.3-92.2)</w:t>
            </w:r>
          </w:p>
        </w:tc>
        <w:tc>
          <w:tcPr>
            <w:tcW w:w="0" w:type="auto"/>
          </w:tcPr>
          <w:p w:rsidR="005E633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.7</w:t>
            </w:r>
          </w:p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7.7-65.8)</w:t>
            </w:r>
          </w:p>
        </w:tc>
        <w:tc>
          <w:tcPr>
            <w:tcW w:w="0" w:type="auto"/>
          </w:tcPr>
          <w:p w:rsidR="005E6338" w:rsidRPr="00D118EE" w:rsidRDefault="006B0C82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</w:tcPr>
          <w:p w:rsidR="005E633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.2</w:t>
            </w:r>
          </w:p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4.0-51.6)</w:t>
            </w:r>
          </w:p>
        </w:tc>
        <w:tc>
          <w:tcPr>
            <w:tcW w:w="0" w:type="auto"/>
          </w:tcPr>
          <w:p w:rsidR="005E633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  <w:p w:rsidR="005E6338" w:rsidRPr="00E02A08" w:rsidRDefault="005E6338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.0-65.4)</w:t>
            </w:r>
          </w:p>
        </w:tc>
        <w:tc>
          <w:tcPr>
            <w:tcW w:w="0" w:type="auto"/>
          </w:tcPr>
          <w:p w:rsidR="005E6338" w:rsidRPr="00E02A08" w:rsidRDefault="006B0C82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</w:tr>
      <w:tr w:rsidR="00F82C53" w:rsidRPr="00E02A08" w:rsidTr="00E02A08">
        <w:trPr>
          <w:cnfStyle w:val="000000100000"/>
          <w:trHeight w:val="350"/>
        </w:trPr>
        <w:tc>
          <w:tcPr>
            <w:cnfStyle w:val="001000000000"/>
            <w:tcW w:w="0" w:type="auto"/>
          </w:tcPr>
          <w:p w:rsidR="005E6338" w:rsidRPr="00E02A08" w:rsidRDefault="005E633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8.8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22.1-81.4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52.8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7.0-112.1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23.8</w:t>
            </w:r>
          </w:p>
          <w:p w:rsidR="005E6338" w:rsidRPr="00E02A08" w:rsidRDefault="005E6338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3.5-305.4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5.2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20.5-196.0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83.5</w:t>
            </w:r>
          </w:p>
          <w:p w:rsidR="005E6338" w:rsidRPr="00E02A08" w:rsidRDefault="005E6338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42.7-559.0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52.6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72.1-318.0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01.2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42.5-316.9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53.3-239.5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</w:tr>
      <w:tr w:rsidR="005C022A" w:rsidRPr="00E02A08" w:rsidTr="00E02A08">
        <w:trPr>
          <w:trHeight w:val="335"/>
        </w:trPr>
        <w:tc>
          <w:tcPr>
            <w:cnfStyle w:val="001000000000"/>
            <w:tcW w:w="0" w:type="auto"/>
          </w:tcPr>
          <w:p w:rsidR="005E6338" w:rsidRPr="00E02A08" w:rsidRDefault="005E633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CCL4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814.3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63.9-1154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633.7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2695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059</w:t>
            </w:r>
          </w:p>
          <w:p w:rsidR="005E6338" w:rsidRPr="00E02A08" w:rsidRDefault="005E6338" w:rsidP="00F31CDC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623-5943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615</w:t>
            </w:r>
          </w:p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762.4-4670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983</w:t>
            </w:r>
          </w:p>
          <w:p w:rsidR="005E6338" w:rsidRPr="00E02A08" w:rsidRDefault="005E6338" w:rsidP="00F31CDC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134-3155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30178</w:t>
            </w:r>
          </w:p>
          <w:p w:rsidR="005E6338" w:rsidRPr="00E02A08" w:rsidRDefault="005E6338" w:rsidP="00F31CDC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772-4644)</w:t>
            </w:r>
          </w:p>
        </w:tc>
        <w:tc>
          <w:tcPr>
            <w:tcW w:w="0" w:type="auto"/>
          </w:tcPr>
          <w:p w:rsidR="005E6338" w:rsidRPr="00E413A5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413A5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535</w:t>
            </w:r>
          </w:p>
          <w:p w:rsidR="005E6338" w:rsidRPr="00E02A08" w:rsidRDefault="005E6338" w:rsidP="00F31CDC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425-4073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2509</w:t>
            </w:r>
          </w:p>
          <w:p w:rsidR="005E6338" w:rsidRPr="00E02A08" w:rsidRDefault="005E6338" w:rsidP="00F31CDC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202-4788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</w:tr>
      <w:tr w:rsidR="00F82C53" w:rsidRPr="00E02A08" w:rsidTr="00E02A08">
        <w:trPr>
          <w:cnfStyle w:val="000000100000"/>
          <w:trHeight w:val="350"/>
        </w:trPr>
        <w:tc>
          <w:tcPr>
            <w:cnfStyle w:val="001000000000"/>
            <w:tcW w:w="0" w:type="auto"/>
          </w:tcPr>
          <w:p w:rsidR="005E6338" w:rsidRPr="00E02A08" w:rsidRDefault="005E633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CXCL8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 w:rsidP="00F31CDC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8065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42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9750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1680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195.7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3558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532.6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3046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760.5</w:t>
            </w:r>
          </w:p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(10.0-10125)</w:t>
            </w:r>
          </w:p>
        </w:tc>
        <w:tc>
          <w:tcPr>
            <w:tcW w:w="0" w:type="auto"/>
          </w:tcPr>
          <w:p w:rsidR="005E6338" w:rsidRPr="00E02A08" w:rsidRDefault="005E6338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E02A0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</w:tr>
      <w:tr w:rsidR="005C022A" w:rsidRPr="00E02A08" w:rsidTr="00E02A08">
        <w:trPr>
          <w:trHeight w:val="350"/>
        </w:trPr>
        <w:tc>
          <w:tcPr>
            <w:cnfStyle w:val="001000000000"/>
            <w:tcW w:w="0" w:type="auto"/>
          </w:tcPr>
          <w:p w:rsidR="00060B0A" w:rsidRDefault="00060B0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LR2</w:t>
            </w:r>
          </w:p>
          <w:p w:rsidR="005C022A" w:rsidRPr="00F82C53" w:rsidRDefault="005C022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060B0A" w:rsidRPr="00E02A08" w:rsidRDefault="00060B0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060B0A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  <w:p w:rsidR="00A7716F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1.6)</w:t>
            </w:r>
          </w:p>
        </w:tc>
        <w:tc>
          <w:tcPr>
            <w:tcW w:w="0" w:type="auto"/>
          </w:tcPr>
          <w:p w:rsidR="00060B0A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  <w:p w:rsidR="00A7716F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3.0)</w:t>
            </w:r>
          </w:p>
        </w:tc>
        <w:tc>
          <w:tcPr>
            <w:tcW w:w="0" w:type="auto"/>
          </w:tcPr>
          <w:p w:rsidR="00060B0A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</w:tcPr>
          <w:p w:rsidR="00060B0A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  <w:p w:rsidR="00A7716F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1-0.5)</w:t>
            </w:r>
          </w:p>
        </w:tc>
        <w:tc>
          <w:tcPr>
            <w:tcW w:w="0" w:type="auto"/>
          </w:tcPr>
          <w:p w:rsidR="00060B0A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  <w:p w:rsidR="00A7716F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2-0.5)</w:t>
            </w:r>
          </w:p>
        </w:tc>
        <w:tc>
          <w:tcPr>
            <w:tcW w:w="0" w:type="auto"/>
          </w:tcPr>
          <w:p w:rsidR="00060B0A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0" w:type="auto"/>
          </w:tcPr>
          <w:p w:rsidR="00060B0A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  <w:p w:rsidR="00A7716F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3-0.8)</w:t>
            </w:r>
          </w:p>
        </w:tc>
        <w:tc>
          <w:tcPr>
            <w:tcW w:w="0" w:type="auto"/>
          </w:tcPr>
          <w:p w:rsidR="00060B0A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  <w:p w:rsidR="00A7716F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3-0.7)</w:t>
            </w:r>
          </w:p>
        </w:tc>
        <w:tc>
          <w:tcPr>
            <w:tcW w:w="0" w:type="auto"/>
          </w:tcPr>
          <w:p w:rsidR="00060B0A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</w:tcPr>
          <w:p w:rsidR="00060B0A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  <w:p w:rsidR="00A7716F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2-0.7)</w:t>
            </w:r>
          </w:p>
        </w:tc>
        <w:tc>
          <w:tcPr>
            <w:tcW w:w="0" w:type="auto"/>
          </w:tcPr>
          <w:p w:rsidR="00060B0A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  <w:p w:rsidR="00A7716F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2-0.6)</w:t>
            </w:r>
          </w:p>
        </w:tc>
        <w:tc>
          <w:tcPr>
            <w:tcW w:w="0" w:type="auto"/>
          </w:tcPr>
          <w:p w:rsidR="00060B0A" w:rsidRPr="00E02A08" w:rsidRDefault="00A7716F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</w:tr>
      <w:tr w:rsidR="00F82C53" w:rsidRPr="00E02A08" w:rsidTr="00E02A08">
        <w:trPr>
          <w:cnfStyle w:val="000000100000"/>
          <w:trHeight w:val="350"/>
        </w:trPr>
        <w:tc>
          <w:tcPr>
            <w:cnfStyle w:val="001000000000"/>
            <w:tcW w:w="0" w:type="auto"/>
          </w:tcPr>
          <w:p w:rsidR="00060B0A" w:rsidRDefault="00060B0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LR9</w:t>
            </w:r>
          </w:p>
          <w:p w:rsidR="005C022A" w:rsidRPr="00E02A08" w:rsidRDefault="005C022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060B0A" w:rsidRPr="00E02A08" w:rsidRDefault="00060B0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060B0A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.8</w:t>
            </w:r>
          </w:p>
          <w:p w:rsidR="00A7716F" w:rsidRPr="00E02A08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.9-17.1)</w:t>
            </w:r>
          </w:p>
        </w:tc>
        <w:tc>
          <w:tcPr>
            <w:tcW w:w="0" w:type="auto"/>
          </w:tcPr>
          <w:p w:rsidR="00060B0A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4</w:t>
            </w:r>
          </w:p>
          <w:p w:rsidR="00A7716F" w:rsidRPr="00E02A08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1.5-19.2)</w:t>
            </w:r>
          </w:p>
        </w:tc>
        <w:tc>
          <w:tcPr>
            <w:tcW w:w="0" w:type="auto"/>
          </w:tcPr>
          <w:p w:rsidR="00060B0A" w:rsidRPr="00E02A08" w:rsidRDefault="00BE772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0" w:type="auto"/>
          </w:tcPr>
          <w:p w:rsidR="00060B0A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  <w:p w:rsidR="00A7716F" w:rsidRPr="00E02A08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5.8-26.9)</w:t>
            </w:r>
          </w:p>
        </w:tc>
        <w:tc>
          <w:tcPr>
            <w:tcW w:w="0" w:type="auto"/>
          </w:tcPr>
          <w:p w:rsidR="00060B0A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  <w:p w:rsidR="00A7716F" w:rsidRPr="00E02A08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9.1-37.9)</w:t>
            </w:r>
          </w:p>
        </w:tc>
        <w:tc>
          <w:tcPr>
            <w:tcW w:w="0" w:type="auto"/>
          </w:tcPr>
          <w:p w:rsidR="00060B0A" w:rsidRPr="00E02A08" w:rsidRDefault="00BE772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0" w:type="auto"/>
          </w:tcPr>
          <w:p w:rsidR="00060B0A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9</w:t>
            </w:r>
          </w:p>
          <w:p w:rsidR="00A7716F" w:rsidRPr="00E02A08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3.4-21.3)</w:t>
            </w:r>
          </w:p>
        </w:tc>
        <w:tc>
          <w:tcPr>
            <w:tcW w:w="0" w:type="auto"/>
          </w:tcPr>
          <w:p w:rsidR="00060B0A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.4</w:t>
            </w:r>
          </w:p>
          <w:p w:rsidR="00A7716F" w:rsidRPr="00E02A08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3.6-24.8)</w:t>
            </w:r>
          </w:p>
        </w:tc>
        <w:tc>
          <w:tcPr>
            <w:tcW w:w="0" w:type="auto"/>
          </w:tcPr>
          <w:p w:rsidR="00060B0A" w:rsidRPr="00E02A08" w:rsidRDefault="00BE772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</w:tcPr>
          <w:p w:rsidR="00060B0A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2</w:t>
            </w:r>
          </w:p>
          <w:p w:rsidR="00A7716F" w:rsidRPr="00E02A08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2.5-24.6)</w:t>
            </w:r>
          </w:p>
        </w:tc>
        <w:tc>
          <w:tcPr>
            <w:tcW w:w="0" w:type="auto"/>
          </w:tcPr>
          <w:p w:rsidR="00060B0A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9</w:t>
            </w:r>
          </w:p>
          <w:p w:rsidR="00A7716F" w:rsidRPr="00E02A08" w:rsidRDefault="00A7716F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4.6-24.1)</w:t>
            </w:r>
          </w:p>
        </w:tc>
        <w:tc>
          <w:tcPr>
            <w:tcW w:w="0" w:type="auto"/>
          </w:tcPr>
          <w:p w:rsidR="00060B0A" w:rsidRPr="00E02A08" w:rsidRDefault="00BE772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</w:tr>
    </w:tbl>
    <w:p w:rsidR="00947F83" w:rsidRDefault="00947F83"/>
    <w:sectPr w:rsidR="00947F83" w:rsidSect="007076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0512" w:rsidRDefault="00540512" w:rsidP="00E02A08">
      <w:pPr>
        <w:spacing w:after="0" w:line="240" w:lineRule="auto"/>
      </w:pPr>
      <w:r>
        <w:separator/>
      </w:r>
    </w:p>
  </w:endnote>
  <w:endnote w:type="continuationSeparator" w:id="0">
    <w:p w:rsidR="00540512" w:rsidRDefault="00540512" w:rsidP="00E02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0512" w:rsidRDefault="00540512" w:rsidP="00E02A08">
      <w:pPr>
        <w:spacing w:after="0" w:line="240" w:lineRule="auto"/>
      </w:pPr>
      <w:r>
        <w:separator/>
      </w:r>
    </w:p>
  </w:footnote>
  <w:footnote w:type="continuationSeparator" w:id="0">
    <w:p w:rsidR="00540512" w:rsidRDefault="00540512" w:rsidP="00E02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A27E2"/>
    <w:rsid w:val="00060B0A"/>
    <w:rsid w:val="0007092D"/>
    <w:rsid w:val="000A1BB0"/>
    <w:rsid w:val="000D6B85"/>
    <w:rsid w:val="001408B2"/>
    <w:rsid w:val="001947ED"/>
    <w:rsid w:val="001D4884"/>
    <w:rsid w:val="001F1A6A"/>
    <w:rsid w:val="002132D9"/>
    <w:rsid w:val="0024612D"/>
    <w:rsid w:val="002B036F"/>
    <w:rsid w:val="002C3560"/>
    <w:rsid w:val="002E6FE4"/>
    <w:rsid w:val="0034464A"/>
    <w:rsid w:val="003579BE"/>
    <w:rsid w:val="00380548"/>
    <w:rsid w:val="00386861"/>
    <w:rsid w:val="0039212F"/>
    <w:rsid w:val="00506D80"/>
    <w:rsid w:val="00524E37"/>
    <w:rsid w:val="00540512"/>
    <w:rsid w:val="00553250"/>
    <w:rsid w:val="005638E4"/>
    <w:rsid w:val="0059220A"/>
    <w:rsid w:val="005A27E2"/>
    <w:rsid w:val="005A30D1"/>
    <w:rsid w:val="005A73E3"/>
    <w:rsid w:val="005C022A"/>
    <w:rsid w:val="005C7591"/>
    <w:rsid w:val="005E6338"/>
    <w:rsid w:val="006B0237"/>
    <w:rsid w:val="006B0C82"/>
    <w:rsid w:val="006C070B"/>
    <w:rsid w:val="006C5849"/>
    <w:rsid w:val="00700879"/>
    <w:rsid w:val="00707632"/>
    <w:rsid w:val="008E7CDB"/>
    <w:rsid w:val="009378B8"/>
    <w:rsid w:val="00947F83"/>
    <w:rsid w:val="009572D0"/>
    <w:rsid w:val="009B3E13"/>
    <w:rsid w:val="009C2E3B"/>
    <w:rsid w:val="009D6318"/>
    <w:rsid w:val="00A7716F"/>
    <w:rsid w:val="00AF2189"/>
    <w:rsid w:val="00B54A92"/>
    <w:rsid w:val="00B865BE"/>
    <w:rsid w:val="00BE7720"/>
    <w:rsid w:val="00CC0CBB"/>
    <w:rsid w:val="00CF3205"/>
    <w:rsid w:val="00D0559E"/>
    <w:rsid w:val="00D3486B"/>
    <w:rsid w:val="00D45452"/>
    <w:rsid w:val="00DC6CEE"/>
    <w:rsid w:val="00E02A08"/>
    <w:rsid w:val="00E130A6"/>
    <w:rsid w:val="00E13F4A"/>
    <w:rsid w:val="00E31013"/>
    <w:rsid w:val="00E413A5"/>
    <w:rsid w:val="00E611DB"/>
    <w:rsid w:val="00ED7D07"/>
    <w:rsid w:val="00EE1DC3"/>
    <w:rsid w:val="00F31CDC"/>
    <w:rsid w:val="00F40B2E"/>
    <w:rsid w:val="00F82C53"/>
    <w:rsid w:val="00FF6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7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D48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02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A08"/>
  </w:style>
  <w:style w:type="paragraph" w:styleId="Footer">
    <w:name w:val="footer"/>
    <w:basedOn w:val="Normal"/>
    <w:link w:val="FooterChar"/>
    <w:uiPriority w:val="99"/>
    <w:unhideWhenUsed/>
    <w:rsid w:val="00E02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A08"/>
  </w:style>
  <w:style w:type="paragraph" w:styleId="BalloonText">
    <w:name w:val="Balloon Text"/>
    <w:basedOn w:val="Normal"/>
    <w:link w:val="BalloonTextChar"/>
    <w:uiPriority w:val="99"/>
    <w:semiHidden/>
    <w:unhideWhenUsed/>
    <w:rsid w:val="006C58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A2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1D48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huvud">
    <w:name w:val="header"/>
    <w:basedOn w:val="Normal"/>
    <w:link w:val="SidhuvudChar"/>
    <w:uiPriority w:val="99"/>
    <w:unhideWhenUsed/>
    <w:rsid w:val="00E02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02A08"/>
  </w:style>
  <w:style w:type="paragraph" w:styleId="Sidfot">
    <w:name w:val="footer"/>
    <w:basedOn w:val="Normal"/>
    <w:link w:val="SidfotChar"/>
    <w:uiPriority w:val="99"/>
    <w:unhideWhenUsed/>
    <w:rsid w:val="00E02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02A08"/>
  </w:style>
  <w:style w:type="paragraph" w:styleId="Ballongtext">
    <w:name w:val="Balloon Text"/>
    <w:basedOn w:val="Normal"/>
    <w:link w:val="BallongtextChar"/>
    <w:uiPriority w:val="99"/>
    <w:semiHidden/>
    <w:unhideWhenUsed/>
    <w:rsid w:val="006C58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C58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40D066-E32A-4C8B-9BC8-136D70180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Forsberg</dc:creator>
  <cp:lastModifiedBy>gcredo</cp:lastModifiedBy>
  <cp:revision>3</cp:revision>
  <cp:lastPrinted>2012-09-03T11:24:00Z</cp:lastPrinted>
  <dcterms:created xsi:type="dcterms:W3CDTF">2014-06-24T14:32:00Z</dcterms:created>
  <dcterms:modified xsi:type="dcterms:W3CDTF">2014-06-24T20:50:00Z</dcterms:modified>
</cp:coreProperties>
</file>